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2CB97" w14:textId="77777777" w:rsidR="00332FED" w:rsidRDefault="00332FED" w:rsidP="00332FED">
      <w:pPr>
        <w:pStyle w:val="Default"/>
        <w:rPr>
          <w:b/>
          <w:bCs/>
          <w:sz w:val="23"/>
          <w:szCs w:val="23"/>
        </w:rPr>
      </w:pPr>
    </w:p>
    <w:p w14:paraId="3F271580" w14:textId="77777777" w:rsidR="00AC55A9" w:rsidRDefault="00AC55A9" w:rsidP="00332FED">
      <w:pPr>
        <w:pStyle w:val="Default"/>
        <w:jc w:val="center"/>
        <w:rPr>
          <w:b/>
          <w:bCs/>
          <w:sz w:val="23"/>
          <w:szCs w:val="23"/>
        </w:rPr>
      </w:pPr>
      <w:r>
        <w:rPr>
          <w:b/>
          <w:bCs/>
          <w:noProof/>
          <w:sz w:val="23"/>
          <w:szCs w:val="23"/>
        </w:rPr>
        <w:drawing>
          <wp:inline distT="0" distB="0" distL="0" distR="0" wp14:anchorId="4D00C05F" wp14:editId="5EDDCDC0">
            <wp:extent cx="3618690" cy="1753443"/>
            <wp:effectExtent l="0" t="0" r="1270" b="0"/>
            <wp:docPr id="304823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724" cy="1776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FAE2C" w14:textId="19CDE087" w:rsidR="00AC55A9" w:rsidRPr="00D201DD" w:rsidRDefault="00D201DD" w:rsidP="00332FED">
      <w:pPr>
        <w:pStyle w:val="Default"/>
        <w:jc w:val="center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(i)</w:t>
      </w:r>
    </w:p>
    <w:p w14:paraId="1F116932" w14:textId="7DC6653F" w:rsidR="00332FED" w:rsidRDefault="00AC55A9" w:rsidP="00332FED">
      <w:pPr>
        <w:pStyle w:val="Default"/>
        <w:jc w:val="center"/>
        <w:rPr>
          <w:b/>
          <w:bCs/>
          <w:sz w:val="23"/>
          <w:szCs w:val="23"/>
        </w:rPr>
      </w:pPr>
      <w:r>
        <w:rPr>
          <w:b/>
          <w:bCs/>
          <w:noProof/>
          <w:sz w:val="23"/>
          <w:szCs w:val="23"/>
        </w:rPr>
        <w:drawing>
          <wp:inline distT="0" distB="0" distL="0" distR="0" wp14:anchorId="5839EDD3" wp14:editId="4F9C748A">
            <wp:extent cx="3521413" cy="1867804"/>
            <wp:effectExtent l="0" t="0" r="3175" b="0"/>
            <wp:docPr id="14802108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084" cy="1876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AB185" w14:textId="307312A6" w:rsidR="00D201DD" w:rsidRPr="00D201DD" w:rsidRDefault="00D201DD" w:rsidP="00332FED">
      <w:pPr>
        <w:pStyle w:val="Default"/>
        <w:jc w:val="center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(ii)</w:t>
      </w:r>
    </w:p>
    <w:p w14:paraId="2511EE07" w14:textId="77777777" w:rsidR="00332FED" w:rsidRDefault="00332FED" w:rsidP="00332FED">
      <w:pPr>
        <w:pStyle w:val="Default"/>
        <w:jc w:val="center"/>
        <w:rPr>
          <w:b/>
          <w:bCs/>
          <w:sz w:val="23"/>
          <w:szCs w:val="23"/>
        </w:rPr>
      </w:pPr>
    </w:p>
    <w:p w14:paraId="5EB0EF75" w14:textId="23A3CF94" w:rsidR="00332FED" w:rsidRPr="00D045D7" w:rsidRDefault="00D045D7" w:rsidP="00332F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</w:t>
      </w:r>
      <w:r w:rsidR="00332FED" w:rsidRPr="00D04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 1:</w:t>
      </w:r>
      <w:r w:rsidR="00332FE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2FED" w:rsidRPr="00D04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totoxicity of AS</w:t>
      </w:r>
      <w:r w:rsidR="003D5ACD" w:rsidRPr="00D04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332FED" w:rsidRPr="00D04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in hCMEC/D3 Cell line using MTT assay.</w:t>
      </w:r>
      <w:r w:rsidR="00332FE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T assay was performed with (i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-</w:t>
      </w:r>
      <w:r w:rsidR="00332FE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methyl clobazam and (ii) Oxcarbazepine in hCMEC/D3 cells. Cells (10,000 cells/well) were plated in 96-well plates for 24hr and subsequently treated with varying concentrations of drugs for 72hr. Data represents the mean ± SD of five (n=5) independent experiments. Statistical significance (*, p&lt;0.05) was determined using </w:t>
      </w:r>
      <w:r w:rsidR="003D5AC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with </w:t>
      </w:r>
      <w:r w:rsidR="00A155B7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nnet’s </w:t>
      </w:r>
      <w:r w:rsidR="003D5AC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>post-hoc test</w:t>
      </w:r>
      <w:r w:rsidR="00332FED" w:rsidRPr="00D045D7">
        <w:rPr>
          <w:rFonts w:ascii="Times New Roman" w:hAnsi="Times New Roman" w:cs="Times New Roman"/>
          <w:color w:val="000000" w:themeColor="text1"/>
          <w:sz w:val="24"/>
          <w:szCs w:val="24"/>
        </w:rPr>
        <w:t>. Non-cytotoxic and therapeutic doses were used for further experiments in the study. Doses encircled in red highlight the therapeutic concentration range</w:t>
      </w:r>
    </w:p>
    <w:p w14:paraId="4DA56F70" w14:textId="77777777" w:rsidR="00332FED" w:rsidRDefault="00332FED" w:rsidP="00332FED">
      <w:pPr>
        <w:pStyle w:val="Default"/>
        <w:jc w:val="both"/>
        <w:rPr>
          <w:b/>
          <w:bCs/>
          <w:sz w:val="23"/>
          <w:szCs w:val="23"/>
        </w:rPr>
      </w:pPr>
    </w:p>
    <w:sectPr w:rsidR="0033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73"/>
    <w:rsid w:val="002140A8"/>
    <w:rsid w:val="00332FED"/>
    <w:rsid w:val="003D5ACD"/>
    <w:rsid w:val="003D64B8"/>
    <w:rsid w:val="004B1753"/>
    <w:rsid w:val="00611897"/>
    <w:rsid w:val="006B4273"/>
    <w:rsid w:val="00784C27"/>
    <w:rsid w:val="007A129A"/>
    <w:rsid w:val="00843E55"/>
    <w:rsid w:val="00876550"/>
    <w:rsid w:val="00927F34"/>
    <w:rsid w:val="009C5DE5"/>
    <w:rsid w:val="00A155B7"/>
    <w:rsid w:val="00A23BBC"/>
    <w:rsid w:val="00A52E32"/>
    <w:rsid w:val="00AC55A9"/>
    <w:rsid w:val="00CA365C"/>
    <w:rsid w:val="00D045D7"/>
    <w:rsid w:val="00D201DD"/>
    <w:rsid w:val="00D24DD5"/>
    <w:rsid w:val="00D44B11"/>
    <w:rsid w:val="00F4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AA1C1"/>
  <w15:chartTrackingRefBased/>
  <w15:docId w15:val="{1045BF58-7BA8-4E0C-BD34-4D1F61A2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F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42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6</Words>
  <Characters>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Bora</dc:creator>
  <cp:keywords/>
  <dc:description/>
  <cp:lastModifiedBy>Shivangi Bora</cp:lastModifiedBy>
  <cp:revision>12</cp:revision>
  <dcterms:created xsi:type="dcterms:W3CDTF">2024-06-01T06:57:00Z</dcterms:created>
  <dcterms:modified xsi:type="dcterms:W3CDTF">2025-01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77486-3582-44bb-8efc-cfa2e76675b2</vt:lpwstr>
  </property>
</Properties>
</file>